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857"/>
        <w:tblOverlap w:val="never"/>
        <w:tblW w:w="9493" w:type="dxa"/>
        <w:tblLayout w:type="fixed"/>
        <w:tblLook w:val="0000" w:firstRow="0" w:lastRow="0" w:firstColumn="0" w:lastColumn="0" w:noHBand="0" w:noVBand="0"/>
      </w:tblPr>
      <w:tblGrid>
        <w:gridCol w:w="2410"/>
        <w:gridCol w:w="1843"/>
        <w:gridCol w:w="1701"/>
        <w:gridCol w:w="2546"/>
        <w:gridCol w:w="993"/>
      </w:tblGrid>
      <w:tr w:rsidR="005C26F9" w:rsidRPr="00196812" w14:paraId="0B483CD7" w14:textId="77777777" w:rsidTr="00196812">
        <w:trPr>
          <w:trHeight w:val="699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C06BD" w14:textId="77777777" w:rsidR="005C26F9" w:rsidRPr="00196812" w:rsidRDefault="005C26F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</w:p>
          <w:p w14:paraId="180B5362" w14:textId="5F4990E9" w:rsidR="009C6450" w:rsidRPr="00196812" w:rsidRDefault="009C6450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</w:p>
        </w:tc>
        <w:tc>
          <w:tcPr>
            <w:tcW w:w="708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A9E76" w14:textId="24492CEA" w:rsidR="005C26F9" w:rsidRPr="00196812" w:rsidRDefault="008810A4" w:rsidP="0019681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b/>
                <w:color w:val="000000"/>
                <w:szCs w:val="24"/>
                <w:lang w:val="en-GB" w:eastAsia="fr-FR"/>
              </w:rPr>
              <w:t>P</w:t>
            </w:r>
            <w:r w:rsidR="00D6786D" w:rsidRPr="00196812">
              <w:rPr>
                <w:b/>
                <w:color w:val="000000"/>
                <w:szCs w:val="24"/>
                <w:lang w:val="en-GB" w:eastAsia="fr-FR"/>
              </w:rPr>
              <w:t>aroxysmal AF</w:t>
            </w:r>
          </w:p>
          <w:p w14:paraId="31EDCFC3" w14:textId="77777777" w:rsidR="005C26F9" w:rsidRPr="00196812" w:rsidRDefault="005C26F9" w:rsidP="0019681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n = 3</w:t>
            </w:r>
            <w:r w:rsidR="00B002AD" w:rsidRPr="00196812">
              <w:rPr>
                <w:color w:val="000000"/>
                <w:szCs w:val="24"/>
                <w:lang w:val="en-GB" w:eastAsia="fr-FR"/>
              </w:rPr>
              <w:t>64</w:t>
            </w:r>
          </w:p>
        </w:tc>
      </w:tr>
      <w:tr w:rsidR="005C26F9" w:rsidRPr="00196812" w14:paraId="0C862AB2" w14:textId="77777777" w:rsidTr="00196812">
        <w:trPr>
          <w:trHeight w:val="257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2C524" w14:textId="77777777" w:rsidR="005C26F9" w:rsidRPr="00196812" w:rsidRDefault="005C26F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1E965" w14:textId="06DC7810" w:rsidR="005C26F9" w:rsidRPr="00196812" w:rsidRDefault="00D6786D" w:rsidP="0019681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b/>
                <w:color w:val="000000"/>
                <w:szCs w:val="24"/>
                <w:lang w:val="en-GB" w:eastAsia="fr-FR"/>
              </w:rPr>
              <w:t xml:space="preserve">No ATa recurrence </w:t>
            </w:r>
          </w:p>
          <w:p w14:paraId="16439026" w14:textId="6520E202" w:rsidR="005C26F9" w:rsidRPr="00196812" w:rsidRDefault="002E00E0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4</w:t>
            </w:r>
            <w:r w:rsidR="00D323A2" w:rsidRPr="00196812">
              <w:rPr>
                <w:color w:val="000000"/>
                <w:szCs w:val="24"/>
                <w:lang w:val="en-GB" w:eastAsia="fr-FR"/>
              </w:rPr>
              <w:t>9 (68</w:t>
            </w:r>
            <w:r w:rsidR="005C26F9"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DCE15" w14:textId="52F6AA52" w:rsidR="005C26F9" w:rsidRPr="00196812" w:rsidRDefault="00D6786D" w:rsidP="0019681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b/>
                <w:color w:val="000000"/>
                <w:szCs w:val="24"/>
                <w:lang w:val="en-GB" w:eastAsia="fr-FR"/>
              </w:rPr>
              <w:t xml:space="preserve">ATa recurrence </w:t>
            </w:r>
          </w:p>
          <w:p w14:paraId="7BD7D205" w14:textId="38892D58" w:rsidR="005C26F9" w:rsidRPr="00196812" w:rsidRDefault="005C26F9" w:rsidP="0019681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b/>
                <w:color w:val="000000"/>
                <w:szCs w:val="24"/>
                <w:lang w:val="en-GB" w:eastAsia="fr-FR"/>
              </w:rPr>
              <w:t xml:space="preserve"> </w:t>
            </w: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2E00E0" w:rsidRPr="00196812">
              <w:rPr>
                <w:color w:val="000000"/>
                <w:szCs w:val="24"/>
                <w:lang w:val="en-GB" w:eastAsia="fr-FR"/>
              </w:rPr>
              <w:t>15</w:t>
            </w:r>
            <w:r w:rsidR="00D323A2" w:rsidRPr="00196812">
              <w:rPr>
                <w:color w:val="000000"/>
                <w:szCs w:val="24"/>
                <w:lang w:val="en-GB" w:eastAsia="fr-FR"/>
              </w:rPr>
              <w:t>(32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5B91F" w14:textId="6343D71A" w:rsidR="005C26F9" w:rsidRPr="00196812" w:rsidRDefault="005C26F9" w:rsidP="0019681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b/>
                <w:color w:val="000000"/>
                <w:szCs w:val="24"/>
                <w:lang w:val="en-GB" w:eastAsia="fr-FR"/>
              </w:rPr>
              <w:t xml:space="preserve">HR </w:t>
            </w:r>
            <w:r w:rsidR="003F0FFA" w:rsidRPr="00196812">
              <w:rPr>
                <w:b/>
                <w:color w:val="000000"/>
                <w:szCs w:val="24"/>
                <w:lang w:val="en-GB" w:eastAsia="fr-FR"/>
              </w:rPr>
              <w:t xml:space="preserve">[95%CI] in a </w:t>
            </w:r>
            <w:r w:rsidR="00D6786D" w:rsidRPr="00196812">
              <w:rPr>
                <w:b/>
                <w:color w:val="000000"/>
                <w:szCs w:val="24"/>
                <w:lang w:val="en-GB" w:eastAsia="fr-FR"/>
              </w:rPr>
              <w:t>univariate analysi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BBD9E" w14:textId="77777777" w:rsidR="005C26F9" w:rsidRPr="00196812" w:rsidRDefault="005C26F9" w:rsidP="00196812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b/>
                <w:color w:val="000000"/>
                <w:szCs w:val="24"/>
                <w:lang w:val="en-GB" w:eastAsia="fr-FR"/>
              </w:rPr>
              <w:t>p</w:t>
            </w:r>
          </w:p>
        </w:tc>
      </w:tr>
      <w:tr w:rsidR="00416D59" w:rsidRPr="00196812" w14:paraId="03D0C2C7" w14:textId="77777777" w:rsidTr="00196812">
        <w:trPr>
          <w:trHeight w:val="25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0AF68" w14:textId="3C9FE9DF" w:rsidR="00416D59" w:rsidRPr="00196812" w:rsidRDefault="00416D59" w:rsidP="00196812">
            <w:pPr>
              <w:spacing w:line="240" w:lineRule="auto"/>
              <w:jc w:val="left"/>
              <w:rPr>
                <w:b/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Age (y</w:t>
            </w:r>
            <w:r w:rsidRPr="00196812">
              <w:rPr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5D9DD" w14:textId="77777777" w:rsidR="00416D59" w:rsidRPr="00196812" w:rsidRDefault="007F13F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61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±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3A5CA" w14:textId="77777777" w:rsidR="00416D59" w:rsidRPr="00196812" w:rsidRDefault="007F13F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61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±11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BFA31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99 [0.98;1.02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A1266" w14:textId="77777777" w:rsidR="00416D59" w:rsidRPr="00196812" w:rsidRDefault="00724A0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83</w:t>
            </w:r>
          </w:p>
        </w:tc>
      </w:tr>
      <w:tr w:rsidR="00416D59" w:rsidRPr="00196812" w14:paraId="4D9E77EA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7ACCF919" w14:textId="2FEFB8BE" w:rsidR="00416D59" w:rsidRPr="00196812" w:rsidRDefault="00724A0B" w:rsidP="00196812">
            <w:pPr>
              <w:spacing w:line="240" w:lineRule="auto"/>
              <w:jc w:val="left"/>
              <w:rPr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Female</w:t>
            </w:r>
            <w:r w:rsidR="003F0FFA" w:rsidRPr="00196812">
              <w:rPr>
                <w:color w:val="000000"/>
                <w:szCs w:val="24"/>
                <w:lang w:val="en-GB" w:eastAsia="fr-FR"/>
              </w:rPr>
              <w:t xml:space="preserve"> sex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7D25C0" w14:textId="77777777" w:rsidR="00416D59" w:rsidRPr="00196812" w:rsidRDefault="006B5D1E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66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(2</w:t>
            </w:r>
            <w:r w:rsidRPr="00196812">
              <w:rPr>
                <w:color w:val="000000"/>
                <w:szCs w:val="24"/>
                <w:lang w:val="en-GB" w:eastAsia="fr-FR"/>
              </w:rPr>
              <w:t>6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1DFF5A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4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6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4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0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49DA2046" w14:textId="77777777" w:rsidR="007640D3" w:rsidRPr="00196812" w:rsidRDefault="00724A0B" w:rsidP="00196812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196812">
              <w:rPr>
                <w:b/>
                <w:szCs w:val="24"/>
                <w:lang w:val="en-GB" w:eastAsia="fr-FR"/>
              </w:rPr>
              <w:t>1.84 [1.26;2</w:t>
            </w:r>
            <w:r w:rsidR="00416D59" w:rsidRPr="00196812">
              <w:rPr>
                <w:b/>
                <w:szCs w:val="24"/>
                <w:lang w:val="en-GB" w:eastAsia="fr-FR"/>
              </w:rPr>
              <w:t>.</w:t>
            </w:r>
            <w:r w:rsidRPr="00196812">
              <w:rPr>
                <w:b/>
                <w:szCs w:val="24"/>
                <w:lang w:val="en-GB" w:eastAsia="fr-FR"/>
              </w:rPr>
              <w:t>68</w:t>
            </w:r>
            <w:r w:rsidR="00416D59" w:rsidRPr="00196812">
              <w:rPr>
                <w:b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14EB94" w14:textId="77777777" w:rsidR="00416D59" w:rsidRPr="00196812" w:rsidRDefault="007640D3" w:rsidP="00196812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196812">
              <w:rPr>
                <w:b/>
                <w:szCs w:val="24"/>
                <w:lang w:val="en-GB" w:eastAsia="fr-FR"/>
              </w:rPr>
              <w:t>0.002</w:t>
            </w:r>
          </w:p>
        </w:tc>
      </w:tr>
      <w:tr w:rsidR="00416D59" w:rsidRPr="00196812" w14:paraId="55E96110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536B1C1B" w14:textId="77777777" w:rsidR="00416D59" w:rsidRPr="00196812" w:rsidRDefault="00416D59" w:rsidP="00196812">
            <w:pPr>
              <w:spacing w:line="240" w:lineRule="auto"/>
              <w:jc w:val="left"/>
              <w:rPr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Height (m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221851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74±0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0BB377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7</w:t>
            </w:r>
            <w:r w:rsidR="007960AE" w:rsidRPr="00196812">
              <w:rPr>
                <w:color w:val="000000"/>
                <w:szCs w:val="24"/>
                <w:lang w:val="en-GB" w:eastAsia="fr-FR"/>
              </w:rPr>
              <w:t>1</w:t>
            </w:r>
            <w:r w:rsidRPr="00196812">
              <w:rPr>
                <w:color w:val="000000"/>
                <w:szCs w:val="24"/>
                <w:lang w:val="en-GB" w:eastAsia="fr-FR"/>
              </w:rPr>
              <w:t>±0.09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5DF0C67A" w14:textId="77777777" w:rsidR="00416D59" w:rsidRPr="00196812" w:rsidRDefault="00AF41D1" w:rsidP="00196812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196812">
              <w:rPr>
                <w:b/>
                <w:szCs w:val="24"/>
                <w:lang w:val="en-GB" w:eastAsia="fr-FR"/>
              </w:rPr>
              <w:t>0.05</w:t>
            </w:r>
            <w:r w:rsidR="00416D59" w:rsidRPr="00196812">
              <w:rPr>
                <w:b/>
                <w:szCs w:val="24"/>
                <w:lang w:val="en-GB" w:eastAsia="fr-FR"/>
              </w:rPr>
              <w:t xml:space="preserve"> </w:t>
            </w:r>
            <w:r w:rsidRPr="00196812">
              <w:rPr>
                <w:b/>
                <w:szCs w:val="24"/>
                <w:lang w:val="en-GB" w:eastAsia="fr-FR"/>
              </w:rPr>
              <w:t>[0.006;0.39</w:t>
            </w:r>
            <w:r w:rsidR="00416D59" w:rsidRPr="00196812">
              <w:rPr>
                <w:b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FB25E3" w14:textId="77777777" w:rsidR="00416D59" w:rsidRPr="00196812" w:rsidRDefault="00416D59" w:rsidP="00196812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196812">
              <w:rPr>
                <w:b/>
                <w:szCs w:val="24"/>
                <w:lang w:val="en-GB" w:eastAsia="fr-FR"/>
              </w:rPr>
              <w:t>0.00</w:t>
            </w:r>
            <w:r w:rsidR="00AF41D1" w:rsidRPr="00196812">
              <w:rPr>
                <w:b/>
                <w:szCs w:val="24"/>
                <w:lang w:val="en-GB" w:eastAsia="fr-FR"/>
              </w:rPr>
              <w:t>4</w:t>
            </w:r>
          </w:p>
        </w:tc>
      </w:tr>
      <w:tr w:rsidR="00416D59" w:rsidRPr="00196812" w14:paraId="745FABDF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753D765B" w14:textId="77777777" w:rsidR="00416D59" w:rsidRPr="00196812" w:rsidRDefault="00416D59" w:rsidP="00196812">
            <w:pPr>
              <w:spacing w:line="240" w:lineRule="auto"/>
              <w:jc w:val="left"/>
              <w:rPr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Weight (k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F26F34" w14:textId="77777777" w:rsidR="00416D59" w:rsidRPr="00196812" w:rsidRDefault="007960AE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83±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A0F854" w14:textId="77777777" w:rsidR="00416D59" w:rsidRPr="00196812" w:rsidRDefault="007960AE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81±14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26639193" w14:textId="77777777" w:rsidR="00416D59" w:rsidRPr="00196812" w:rsidRDefault="00700F4F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0.99 [0.98;1.003</w:t>
            </w:r>
            <w:r w:rsidR="00416D59" w:rsidRPr="00196812">
              <w:rPr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D46CD3" w14:textId="77777777" w:rsidR="00416D59" w:rsidRPr="00196812" w:rsidRDefault="00700F4F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0.14</w:t>
            </w:r>
          </w:p>
        </w:tc>
      </w:tr>
      <w:tr w:rsidR="00416D59" w:rsidRPr="00196812" w14:paraId="122361F1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15518652" w14:textId="2C670A0A" w:rsidR="00416D59" w:rsidRPr="00196812" w:rsidRDefault="00416D59" w:rsidP="00196812">
            <w:pPr>
              <w:spacing w:line="240" w:lineRule="auto"/>
              <w:jc w:val="left"/>
              <w:rPr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Body </w:t>
            </w:r>
            <w:r w:rsidR="003F0FFA" w:rsidRPr="00196812">
              <w:rPr>
                <w:color w:val="000000"/>
                <w:szCs w:val="24"/>
                <w:lang w:val="en-GB" w:eastAsia="fr-FR"/>
              </w:rPr>
              <w:t xml:space="preserve">mass index </w:t>
            </w:r>
            <w:r w:rsidRPr="00196812">
              <w:rPr>
                <w:color w:val="000000"/>
                <w:szCs w:val="24"/>
                <w:lang w:val="en-GB" w:eastAsia="fr-FR"/>
              </w:rPr>
              <w:t>(kg/m</w:t>
            </w:r>
            <w:r w:rsidRPr="00196812">
              <w:rPr>
                <w:color w:val="000000"/>
                <w:szCs w:val="24"/>
                <w:vertAlign w:val="superscript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9AB873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7±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A30A9E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8±4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36DB062C" w14:textId="77777777" w:rsidR="00416D59" w:rsidRPr="00196812" w:rsidRDefault="006F457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003 [0.96;1.04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88975C" w14:textId="77777777" w:rsidR="00416D59" w:rsidRPr="00196812" w:rsidRDefault="006F457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89</w:t>
            </w:r>
          </w:p>
        </w:tc>
      </w:tr>
      <w:tr w:rsidR="00416D59" w:rsidRPr="00196812" w14:paraId="799ECC7E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727112E5" w14:textId="70C0DD15" w:rsidR="00416D59" w:rsidRPr="00196812" w:rsidRDefault="00416D59" w:rsidP="00196812">
            <w:pPr>
              <w:spacing w:line="240" w:lineRule="auto"/>
              <w:jc w:val="left"/>
              <w:rPr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Body </w:t>
            </w:r>
            <w:r w:rsidR="003F0FFA" w:rsidRPr="00196812">
              <w:rPr>
                <w:color w:val="000000"/>
                <w:szCs w:val="24"/>
                <w:lang w:val="en-GB" w:eastAsia="fr-FR"/>
              </w:rPr>
              <w:t xml:space="preserve">surface area </w:t>
            </w:r>
            <w:r w:rsidRPr="00196812">
              <w:rPr>
                <w:color w:val="000000"/>
                <w:szCs w:val="24"/>
                <w:lang w:val="en-GB" w:eastAsia="fr-FR"/>
              </w:rPr>
              <w:t>(m</w:t>
            </w:r>
            <w:r w:rsidRPr="00196812">
              <w:rPr>
                <w:color w:val="000000"/>
                <w:szCs w:val="24"/>
                <w:vertAlign w:val="superscript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EECBCE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.02±0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0D9E57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99±0.2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1F8036DD" w14:textId="77777777" w:rsidR="00416D59" w:rsidRPr="00196812" w:rsidRDefault="00BA383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43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196812">
              <w:rPr>
                <w:color w:val="000000"/>
                <w:szCs w:val="24"/>
                <w:lang w:val="en-GB" w:eastAsia="fr-FR"/>
              </w:rPr>
              <w:t>[0.17;1.08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C58C29" w14:textId="77777777" w:rsidR="00416D59" w:rsidRPr="00196812" w:rsidRDefault="006B2917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07</w:t>
            </w:r>
          </w:p>
        </w:tc>
      </w:tr>
      <w:tr w:rsidR="00416D59" w:rsidRPr="00196812" w14:paraId="38576721" w14:textId="77777777" w:rsidTr="00196812">
        <w:trPr>
          <w:trHeight w:val="321"/>
        </w:trPr>
        <w:tc>
          <w:tcPr>
            <w:tcW w:w="2410" w:type="dxa"/>
            <w:shd w:val="clear" w:color="auto" w:fill="auto"/>
            <w:vAlign w:val="center"/>
          </w:tcPr>
          <w:p w14:paraId="5C18088A" w14:textId="77777777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Diagnosis-to-ablation-time (months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0C7F42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44±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7ADABE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50±50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3F26AE13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336329" w:rsidRPr="00196812">
              <w:rPr>
                <w:color w:val="000000"/>
                <w:szCs w:val="24"/>
                <w:lang w:val="en-GB" w:eastAsia="fr-FR"/>
              </w:rPr>
              <w:t>.001</w:t>
            </w:r>
            <w:r w:rsidR="00931E8A" w:rsidRPr="00196812">
              <w:rPr>
                <w:color w:val="000000"/>
                <w:szCs w:val="24"/>
                <w:lang w:val="en-GB" w:eastAsia="fr-FR"/>
              </w:rPr>
              <w:t xml:space="preserve"> [0.99;1.004</w:t>
            </w:r>
            <w:r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F0DCE7" w14:textId="77777777" w:rsidR="00416D59" w:rsidRPr="00196812" w:rsidRDefault="00105420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50</w:t>
            </w:r>
          </w:p>
        </w:tc>
      </w:tr>
      <w:tr w:rsidR="00416D59" w:rsidRPr="00196812" w14:paraId="3BD92D38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0C1C3555" w14:textId="560BECB3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C</w:t>
            </w:r>
            <w:r w:rsidR="00C200C5" w:rsidRPr="00196812">
              <w:rPr>
                <w:color w:val="000000"/>
                <w:szCs w:val="24"/>
                <w:lang w:val="en-GB" w:eastAsia="fr-FR"/>
              </w:rPr>
              <w:t>reatinine c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learance </w:t>
            </w:r>
            <w:r w:rsidR="00EC78A2" w:rsidRPr="00196812">
              <w:rPr>
                <w:color w:val="000000"/>
                <w:szCs w:val="24"/>
                <w:lang w:val="en-GB" w:eastAsia="fr-FR"/>
              </w:rPr>
              <w:t xml:space="preserve">rate </w:t>
            </w:r>
            <w:r w:rsidRPr="00196812">
              <w:rPr>
                <w:color w:val="000000"/>
                <w:szCs w:val="24"/>
                <w:lang w:val="en-GB" w:eastAsia="fr-FR"/>
              </w:rPr>
              <w:t>(ml/min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36B746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83±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21D784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81±21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7C55A9AF" w14:textId="77777777" w:rsidR="00416D59" w:rsidRPr="00196812" w:rsidRDefault="00381945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0.99 [0.99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;1</w:t>
            </w:r>
            <w:r w:rsidRPr="00196812">
              <w:rPr>
                <w:color w:val="000000"/>
                <w:szCs w:val="24"/>
                <w:lang w:val="en-GB" w:eastAsia="fr-FR"/>
              </w:rPr>
              <w:t>.003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B8A65" w14:textId="77777777" w:rsidR="00416D59" w:rsidRPr="00196812" w:rsidRDefault="00FA66F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23</w:t>
            </w:r>
          </w:p>
        </w:tc>
      </w:tr>
      <w:tr w:rsidR="00416D59" w:rsidRPr="00196812" w14:paraId="1C0D4E9A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15A87FCF" w14:textId="0EBCD2B1" w:rsidR="00416D59" w:rsidRPr="00196812" w:rsidRDefault="00416D59" w:rsidP="00196812">
            <w:pPr>
              <w:spacing w:line="240" w:lineRule="auto"/>
              <w:jc w:val="left"/>
              <w:rPr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Hypertension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3BE018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1</w:t>
            </w:r>
            <w:r w:rsidRPr="00196812">
              <w:rPr>
                <w:color w:val="000000"/>
                <w:szCs w:val="24"/>
                <w:lang w:val="en-GB" w:eastAsia="fr-FR"/>
              </w:rPr>
              <w:t>0 (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10E5E4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4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9 (43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43502854" w14:textId="77777777" w:rsidR="00416D59" w:rsidRPr="00196812" w:rsidRDefault="007C346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89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196812">
              <w:rPr>
                <w:color w:val="000000"/>
                <w:szCs w:val="24"/>
                <w:lang w:val="en-GB" w:eastAsia="fr-FR"/>
              </w:rPr>
              <w:t>[0.62;1.29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2809CF" w14:textId="77777777" w:rsidR="00416D59" w:rsidRPr="00196812" w:rsidRDefault="007C346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55</w:t>
            </w:r>
          </w:p>
        </w:tc>
      </w:tr>
      <w:tr w:rsidR="00416D59" w:rsidRPr="00196812" w14:paraId="260647F0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458D1BEC" w14:textId="7CEB7F34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Diabete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750C7E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4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6D1CDC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1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0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7EF8EAA7" w14:textId="77777777" w:rsidR="00416D59" w:rsidRPr="00196812" w:rsidRDefault="007C346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0.99 [0.54;1.80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4EF47E" w14:textId="77777777" w:rsidR="00416D59" w:rsidRPr="00196812" w:rsidRDefault="007C346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97</w:t>
            </w:r>
          </w:p>
        </w:tc>
      </w:tr>
      <w:tr w:rsidR="00416D59" w:rsidRPr="00196812" w14:paraId="6B15BDC4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5A028493" w14:textId="207E1164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Heart </w:t>
            </w:r>
            <w:r w:rsidR="003F0FFA" w:rsidRPr="00196812">
              <w:rPr>
                <w:color w:val="000000"/>
                <w:szCs w:val="24"/>
                <w:lang w:val="en-GB" w:eastAsia="fr-FR"/>
              </w:rPr>
              <w:t>failure</w:t>
            </w:r>
            <w:r w:rsidRPr="00196812">
              <w:rPr>
                <w:color w:val="000000"/>
                <w:szCs w:val="24"/>
                <w:lang w:val="en-GB" w:eastAsia="fr-FR"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A4D2B2" w14:textId="77777777" w:rsidR="00416D59" w:rsidRPr="00196812" w:rsidRDefault="006B5D1E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7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(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33C198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1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0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0796B046" w14:textId="77777777" w:rsidR="00416D59" w:rsidRPr="00196812" w:rsidRDefault="00F84C46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1.27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[0.7</w:t>
            </w:r>
            <w:r w:rsidRPr="00196812">
              <w:rPr>
                <w:color w:val="000000"/>
                <w:szCs w:val="24"/>
                <w:lang w:val="en-GB" w:eastAsia="fr-FR"/>
              </w:rPr>
              <w:t>0;2.32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F52EEB" w14:textId="77777777" w:rsidR="00416D59" w:rsidRPr="00196812" w:rsidRDefault="00F84C46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43</w:t>
            </w:r>
          </w:p>
        </w:tc>
      </w:tr>
      <w:tr w:rsidR="00416D59" w:rsidRPr="00196812" w14:paraId="45A6C90F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3C1E0496" w14:textId="38BAB3DD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Coronary artery disease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A2B60C" w14:textId="77777777" w:rsidR="00416D59" w:rsidRPr="00196812" w:rsidRDefault="006B5D1E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33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(1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2ED61C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8 (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>7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1ED8AB4B" w14:textId="77777777" w:rsidR="00416D59" w:rsidRPr="00196812" w:rsidRDefault="004562C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48 [0.23;0.98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301BC8" w14:textId="77777777" w:rsidR="00416D59" w:rsidRPr="00196812" w:rsidRDefault="00915AE5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044</w:t>
            </w:r>
          </w:p>
        </w:tc>
      </w:tr>
      <w:tr w:rsidR="00416D59" w:rsidRPr="00196812" w14:paraId="08C3FC01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2A7C129A" w14:textId="5DDBD94A" w:rsidR="00416D59" w:rsidRPr="00196812" w:rsidRDefault="00416D59" w:rsidP="00196812">
            <w:pPr>
              <w:spacing w:line="240" w:lineRule="auto"/>
              <w:jc w:val="left"/>
              <w:rPr>
                <w:i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S</w:t>
            </w:r>
            <w:r w:rsidR="003F0FFA" w:rsidRPr="00196812">
              <w:rPr>
                <w:color w:val="000000"/>
                <w:szCs w:val="24"/>
                <w:lang w:val="en-GB" w:eastAsia="fr-FR"/>
              </w:rPr>
              <w:t>tructural heart disease</w:t>
            </w:r>
            <w:r w:rsidRPr="00196812">
              <w:rPr>
                <w:color w:val="000000"/>
                <w:szCs w:val="24"/>
                <w:lang w:val="en-GB" w:eastAsia="fr-FR"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E262BA" w14:textId="77777777" w:rsidR="00416D59" w:rsidRPr="00196812" w:rsidRDefault="00F952BE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52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(</w:t>
            </w:r>
            <w:r w:rsidRPr="00196812">
              <w:rPr>
                <w:color w:val="000000"/>
                <w:szCs w:val="24"/>
                <w:lang w:val="en-GB" w:eastAsia="fr-FR"/>
              </w:rPr>
              <w:t>21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27009" w14:textId="77777777" w:rsidR="00416D59" w:rsidRPr="00196812" w:rsidRDefault="00F952BE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8</w:t>
            </w:r>
            <w:r w:rsidR="006B5D1E" w:rsidRPr="00196812">
              <w:rPr>
                <w:color w:val="000000"/>
                <w:szCs w:val="24"/>
                <w:lang w:val="en-GB" w:eastAsia="fr-FR"/>
              </w:rPr>
              <w:t xml:space="preserve"> (</w:t>
            </w:r>
            <w:r w:rsidR="00CB4FE3" w:rsidRPr="00196812">
              <w:rPr>
                <w:color w:val="000000"/>
                <w:szCs w:val="24"/>
                <w:lang w:val="en-GB" w:eastAsia="fr-FR"/>
              </w:rPr>
              <w:t>1</w:t>
            </w:r>
            <w:r w:rsidRPr="00196812">
              <w:rPr>
                <w:color w:val="000000"/>
                <w:szCs w:val="24"/>
                <w:lang w:val="en-GB" w:eastAsia="fr-FR"/>
              </w:rPr>
              <w:t>6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0EC0C37E" w14:textId="77777777" w:rsidR="00416D59" w:rsidRPr="00196812" w:rsidRDefault="000140D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66</w:t>
            </w:r>
            <w:r w:rsidR="005D5FD0" w:rsidRPr="00196812">
              <w:rPr>
                <w:color w:val="000000"/>
                <w:szCs w:val="24"/>
                <w:lang w:val="en-GB" w:eastAsia="fr-FR"/>
              </w:rPr>
              <w:t xml:space="preserve"> [</w:t>
            </w:r>
            <w:r w:rsidRPr="00196812">
              <w:rPr>
                <w:color w:val="000000"/>
                <w:szCs w:val="24"/>
                <w:lang w:val="en-GB" w:eastAsia="fr-FR"/>
              </w:rPr>
              <w:t>0.40</w:t>
            </w:r>
            <w:r w:rsidR="005D5FD0" w:rsidRPr="00196812">
              <w:rPr>
                <w:color w:val="000000"/>
                <w:szCs w:val="24"/>
                <w:lang w:val="en-GB" w:eastAsia="fr-FR"/>
              </w:rPr>
              <w:t>;</w:t>
            </w:r>
            <w:r w:rsidRPr="00196812">
              <w:rPr>
                <w:color w:val="000000"/>
                <w:szCs w:val="24"/>
                <w:lang w:val="en-GB" w:eastAsia="fr-FR"/>
              </w:rPr>
              <w:t>1.09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18716C" w14:textId="77777777" w:rsidR="00416D59" w:rsidRPr="00196812" w:rsidRDefault="000140DB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10</w:t>
            </w:r>
          </w:p>
        </w:tc>
      </w:tr>
      <w:tr w:rsidR="00416D59" w:rsidRPr="00196812" w14:paraId="24926A5A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61A75594" w14:textId="77777777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CHA</w:t>
            </w:r>
            <w:r w:rsidRPr="00196812">
              <w:rPr>
                <w:color w:val="000000"/>
                <w:szCs w:val="24"/>
                <w:vertAlign w:val="subscript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>DS</w:t>
            </w:r>
            <w:r w:rsidRPr="00196812">
              <w:rPr>
                <w:color w:val="000000"/>
                <w:szCs w:val="24"/>
                <w:vertAlign w:val="subscript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>-VASc sco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8AF6D7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6±1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2C7B68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9±1.5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3E8734CD" w14:textId="77777777" w:rsidR="00416D59" w:rsidRPr="00196812" w:rsidRDefault="005D5FD0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 1.10 [0.97;1.25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016527" w14:textId="77777777" w:rsidR="00416D59" w:rsidRPr="00196812" w:rsidRDefault="005D5FD0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15</w:t>
            </w:r>
          </w:p>
        </w:tc>
      </w:tr>
      <w:tr w:rsidR="00416D59" w:rsidRPr="00196812" w14:paraId="548BE294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2006C8BA" w14:textId="3CF5ED6A" w:rsidR="00416D59" w:rsidRPr="00196812" w:rsidRDefault="00416D59" w:rsidP="00196812">
            <w:pPr>
              <w:spacing w:line="240" w:lineRule="auto"/>
              <w:jc w:val="left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Previous</w:t>
            </w:r>
            <w:r w:rsidR="000373AC" w:rsidRPr="00196812">
              <w:rPr>
                <w:color w:val="000000"/>
                <w:szCs w:val="24"/>
                <w:lang w:val="en-GB" w:eastAsia="fr-FR"/>
              </w:rPr>
              <w:t xml:space="preserve"> CTI</w:t>
            </w:r>
            <w:r w:rsidRPr="00196812">
              <w:rPr>
                <w:color w:val="000000"/>
                <w:szCs w:val="24"/>
                <w:lang w:val="en-GB" w:eastAsia="fr-FR"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4F4CBB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23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3F6E82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8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16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7C7F637D" w14:textId="77777777" w:rsidR="00416D59" w:rsidRPr="00196812" w:rsidRDefault="00C42126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1.54 [0.93;2.56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18B2B0" w14:textId="77777777" w:rsidR="00416D59" w:rsidRPr="00196812" w:rsidRDefault="00C42126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09</w:t>
            </w:r>
          </w:p>
        </w:tc>
      </w:tr>
      <w:tr w:rsidR="00416D59" w:rsidRPr="00196812" w14:paraId="4FA4F435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15801D09" w14:textId="77777777" w:rsidR="00416D59" w:rsidRPr="00196812" w:rsidRDefault="00416D59" w:rsidP="00196812">
            <w:pPr>
              <w:spacing w:line="240" w:lineRule="auto"/>
              <w:jc w:val="left"/>
              <w:rPr>
                <w:b/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LA area (cm</w:t>
            </w:r>
            <w:r w:rsidRPr="00196812">
              <w:rPr>
                <w:color w:val="000000"/>
                <w:szCs w:val="24"/>
                <w:vertAlign w:val="superscript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E6B0DE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2±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1C233F" w14:textId="77777777" w:rsidR="00416D59" w:rsidRPr="00196812" w:rsidRDefault="007614C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2±5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0980DF43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1.02 [0.98;1.06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01C9BC" w14:textId="77777777" w:rsidR="00416D59" w:rsidRPr="00196812" w:rsidRDefault="00C42126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42</w:t>
            </w:r>
          </w:p>
        </w:tc>
      </w:tr>
      <w:tr w:rsidR="005C26F9" w:rsidRPr="00196812" w14:paraId="1A5EDF67" w14:textId="77777777" w:rsidTr="00196812">
        <w:trPr>
          <w:trHeight w:val="308"/>
        </w:trPr>
        <w:tc>
          <w:tcPr>
            <w:tcW w:w="2410" w:type="dxa"/>
            <w:shd w:val="clear" w:color="auto" w:fill="auto"/>
            <w:vAlign w:val="center"/>
          </w:tcPr>
          <w:p w14:paraId="063976F7" w14:textId="77777777" w:rsidR="005C26F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LA volume (m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958FCF" w14:textId="77777777" w:rsidR="005C26F9" w:rsidRPr="00196812" w:rsidRDefault="003740AC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21±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BAED3D" w14:textId="77777777" w:rsidR="005C26F9" w:rsidRPr="00196812" w:rsidRDefault="003740AC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25±38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5F2C0C5C" w14:textId="77777777" w:rsidR="005C26F9" w:rsidRPr="00196812" w:rsidRDefault="005C26F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C42126" w:rsidRPr="00196812">
              <w:rPr>
                <w:color w:val="000000"/>
                <w:szCs w:val="24"/>
                <w:lang w:val="en-GB" w:eastAsia="fr-FR"/>
              </w:rPr>
              <w:t>.003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[0.99;1.01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E2FF09" w14:textId="77777777" w:rsidR="005C26F9" w:rsidRPr="00196812" w:rsidRDefault="005C26F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</w:t>
            </w:r>
            <w:r w:rsidR="00C42126" w:rsidRPr="00196812">
              <w:rPr>
                <w:color w:val="000000"/>
                <w:szCs w:val="24"/>
                <w:lang w:val="en-GB" w:eastAsia="fr-FR"/>
              </w:rPr>
              <w:t>28</w:t>
            </w:r>
          </w:p>
        </w:tc>
      </w:tr>
      <w:tr w:rsidR="00416D59" w:rsidRPr="00196812" w14:paraId="77A5C448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44AD31CF" w14:textId="567FE834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eastAsia="fr-FR"/>
              </w:rPr>
            </w:pPr>
            <w:r w:rsidRPr="00196812">
              <w:rPr>
                <w:color w:val="000000"/>
                <w:szCs w:val="24"/>
                <w:lang w:eastAsia="fr-FR"/>
              </w:rPr>
              <w:t xml:space="preserve">LA volume </w:t>
            </w:r>
            <w:r w:rsidR="003F0FFA" w:rsidRPr="00196812">
              <w:rPr>
                <w:color w:val="000000"/>
                <w:szCs w:val="24"/>
                <w:lang w:eastAsia="fr-FR"/>
              </w:rPr>
              <w:t xml:space="preserve">index </w:t>
            </w:r>
            <w:r w:rsidRPr="00196812">
              <w:rPr>
                <w:color w:val="000000"/>
                <w:szCs w:val="24"/>
                <w:lang w:eastAsia="fr-FR"/>
              </w:rPr>
              <w:t>(ml/m</w:t>
            </w:r>
            <w:r w:rsidRPr="00196812">
              <w:rPr>
                <w:color w:val="000000"/>
                <w:szCs w:val="24"/>
                <w:vertAlign w:val="superscript"/>
                <w:lang w:eastAsia="fr-FR"/>
              </w:rPr>
              <w:t>2</w:t>
            </w:r>
            <w:r w:rsidRPr="00196812">
              <w:rPr>
                <w:color w:val="000000"/>
                <w:szCs w:val="24"/>
                <w:lang w:eastAsia="fr-FR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5C9F4D" w14:textId="77777777" w:rsidR="00416D59" w:rsidRPr="00196812" w:rsidRDefault="005F1A57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60</w:t>
            </w:r>
            <w:r w:rsidR="00416D59" w:rsidRPr="00196812">
              <w:rPr>
                <w:szCs w:val="24"/>
                <w:lang w:val="en-GB" w:eastAsia="fr-FR"/>
              </w:rPr>
              <w:t>±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8234A" w14:textId="77777777" w:rsidR="00416D59" w:rsidRPr="00196812" w:rsidRDefault="005F1A57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63±19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774EB14F" w14:textId="77777777" w:rsidR="00416D59" w:rsidRPr="00196812" w:rsidRDefault="00416D59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 xml:space="preserve"> 1.01</w:t>
            </w:r>
            <w:r w:rsidR="00467231" w:rsidRPr="00196812">
              <w:rPr>
                <w:szCs w:val="24"/>
                <w:lang w:val="en-GB" w:eastAsia="fr-FR"/>
              </w:rPr>
              <w:t xml:space="preserve"> </w:t>
            </w:r>
            <w:r w:rsidRPr="00196812">
              <w:rPr>
                <w:szCs w:val="24"/>
                <w:lang w:val="en-GB" w:eastAsia="fr-FR"/>
              </w:rPr>
              <w:t>[1.0;1.02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F52554" w14:textId="77777777" w:rsidR="00416D59" w:rsidRPr="00196812" w:rsidRDefault="00416D59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0.0</w:t>
            </w:r>
            <w:r w:rsidR="00467231" w:rsidRPr="00196812">
              <w:rPr>
                <w:szCs w:val="24"/>
                <w:lang w:val="en-GB" w:eastAsia="fr-FR"/>
              </w:rPr>
              <w:t>6</w:t>
            </w:r>
          </w:p>
        </w:tc>
      </w:tr>
      <w:tr w:rsidR="00416D59" w:rsidRPr="00196812" w14:paraId="3C356CF1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2D67E3E9" w14:textId="77777777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LVEF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9F2EE6" w14:textId="77777777" w:rsidR="00416D59" w:rsidRPr="00196812" w:rsidRDefault="00F712D3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60±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D6EB72" w14:textId="77777777" w:rsidR="00416D59" w:rsidRPr="00196812" w:rsidRDefault="00F712D3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60±8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3E134F9A" w14:textId="77777777" w:rsidR="00416D59" w:rsidRPr="00196812" w:rsidRDefault="004C4527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1.00 [0.98;1.02</w:t>
            </w:r>
            <w:r w:rsidR="00416D59" w:rsidRPr="00196812">
              <w:rPr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E1A2F6" w14:textId="77777777" w:rsidR="00416D59" w:rsidRPr="00196812" w:rsidRDefault="004C4527" w:rsidP="00196812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0.9</w:t>
            </w:r>
            <w:r w:rsidR="00416D59" w:rsidRPr="00196812">
              <w:rPr>
                <w:szCs w:val="24"/>
                <w:lang w:val="en-GB" w:eastAsia="fr-FR"/>
              </w:rPr>
              <w:t>7</w:t>
            </w:r>
          </w:p>
        </w:tc>
      </w:tr>
      <w:tr w:rsidR="00416D59" w:rsidRPr="00196812" w14:paraId="0C56FBAB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68A12E84" w14:textId="562BDE72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LVEF &lt;50%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827D69" w14:textId="77777777" w:rsidR="00416D59" w:rsidRPr="00196812" w:rsidRDefault="00D5360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19 (</w:t>
            </w:r>
            <w:r w:rsidR="00F712D3" w:rsidRPr="00196812">
              <w:rPr>
                <w:szCs w:val="24"/>
                <w:lang w:val="en-GB" w:eastAsia="fr-FR"/>
              </w:rPr>
              <w:t>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11D77F" w14:textId="77777777" w:rsidR="00416D59" w:rsidRPr="00196812" w:rsidRDefault="00D5360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szCs w:val="24"/>
                <w:lang w:val="en-GB" w:eastAsia="fr-FR"/>
              </w:rPr>
              <w:t>8</w:t>
            </w:r>
            <w:r w:rsidR="00F712D3" w:rsidRPr="00196812">
              <w:rPr>
                <w:szCs w:val="24"/>
                <w:lang w:val="en-GB" w:eastAsia="fr-FR"/>
              </w:rPr>
              <w:t xml:space="preserve"> (</w:t>
            </w:r>
            <w:r w:rsidRPr="00196812">
              <w:rPr>
                <w:szCs w:val="24"/>
                <w:lang w:val="en-GB" w:eastAsia="fr-FR"/>
              </w:rPr>
              <w:t>7</w:t>
            </w:r>
            <w:r w:rsidR="00F712D3" w:rsidRPr="00196812">
              <w:rPr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0684FF61" w14:textId="77777777" w:rsidR="00416D59" w:rsidRPr="00196812" w:rsidRDefault="004942E3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0.92 [0.45;1.89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45D05B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</w:t>
            </w:r>
            <w:r w:rsidR="004942E3" w:rsidRPr="00196812">
              <w:rPr>
                <w:color w:val="000000"/>
                <w:szCs w:val="24"/>
                <w:lang w:val="en-GB" w:eastAsia="fr-FR"/>
              </w:rPr>
              <w:t>.82</w:t>
            </w:r>
          </w:p>
        </w:tc>
      </w:tr>
      <w:tr w:rsidR="00416D59" w:rsidRPr="00196812" w14:paraId="328A0CF5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000182FA" w14:textId="6C01B133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LVEF ≤40%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0A589B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1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4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61D76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7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196812">
              <w:rPr>
                <w:color w:val="000000"/>
                <w:szCs w:val="24"/>
                <w:lang w:val="en-GB" w:eastAsia="fr-FR"/>
              </w:rPr>
              <w:t>(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6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64D4EF76" w14:textId="77777777" w:rsidR="00416D59" w:rsidRPr="00196812" w:rsidRDefault="008459F3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08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[0.5</w:t>
            </w:r>
            <w:r w:rsidRPr="00196812">
              <w:rPr>
                <w:color w:val="000000"/>
                <w:szCs w:val="24"/>
                <w:lang w:val="en-GB" w:eastAsia="fr-FR"/>
              </w:rPr>
              <w:t>0;2.32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F37987" w14:textId="77777777" w:rsidR="00416D59" w:rsidRPr="00196812" w:rsidRDefault="008459F3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84</w:t>
            </w:r>
          </w:p>
        </w:tc>
      </w:tr>
      <w:tr w:rsidR="00416D59" w:rsidRPr="00196812" w14:paraId="3AB0C5CC" w14:textId="77777777" w:rsidTr="00196812">
        <w:trPr>
          <w:trHeight w:val="257"/>
        </w:trPr>
        <w:tc>
          <w:tcPr>
            <w:tcW w:w="2410" w:type="dxa"/>
            <w:shd w:val="clear" w:color="auto" w:fill="auto"/>
            <w:vAlign w:val="center"/>
          </w:tcPr>
          <w:p w14:paraId="751FCF78" w14:textId="17F7E00D" w:rsidR="00416D59" w:rsidRPr="00196812" w:rsidRDefault="003F0FFA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szCs w:val="24"/>
                <w:lang w:val="en-GB"/>
              </w:rPr>
              <w:t>Left common trunk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, n (%)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671ED6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3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2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1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16D57A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8</w:t>
            </w:r>
            <w:r w:rsidRPr="00196812">
              <w:rPr>
                <w:color w:val="000000"/>
                <w:szCs w:val="24"/>
                <w:lang w:val="en-GB" w:eastAsia="fr-FR"/>
              </w:rPr>
              <w:t xml:space="preserve"> (1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6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5A088C13" w14:textId="77777777" w:rsidR="00416D59" w:rsidRPr="00196812" w:rsidRDefault="00893698" w:rsidP="00196812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1.20 [0.72;1.99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F29E54" w14:textId="77777777" w:rsidR="00416D59" w:rsidRPr="00196812" w:rsidRDefault="00893698" w:rsidP="00196812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47</w:t>
            </w:r>
          </w:p>
        </w:tc>
      </w:tr>
      <w:tr w:rsidR="00416D59" w:rsidRPr="00196812" w14:paraId="23E56F0A" w14:textId="77777777" w:rsidTr="00196812">
        <w:trPr>
          <w:trHeight w:val="25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0EF50" w14:textId="77777777" w:rsidR="00416D59" w:rsidRPr="00196812" w:rsidRDefault="00416D59" w:rsidP="00196812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Accessory vein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99F7C" w14:textId="77777777" w:rsidR="00416D59" w:rsidRPr="00196812" w:rsidRDefault="00D53602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8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 xml:space="preserve"> (1</w:t>
            </w:r>
            <w:r w:rsidRPr="00196812">
              <w:rPr>
                <w:color w:val="000000"/>
                <w:szCs w:val="24"/>
                <w:lang w:val="en-GB" w:eastAsia="fr-FR"/>
              </w:rPr>
              <w:t>1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84691" w14:textId="77777777" w:rsidR="00416D59" w:rsidRPr="00196812" w:rsidRDefault="00416D59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21 (</w:t>
            </w:r>
            <w:r w:rsidR="00D53602" w:rsidRPr="00196812">
              <w:rPr>
                <w:color w:val="000000"/>
                <w:szCs w:val="24"/>
                <w:lang w:val="en-GB" w:eastAsia="fr-FR"/>
              </w:rPr>
              <w:t>18</w:t>
            </w:r>
            <w:r w:rsidRPr="00196812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7FF84" w14:textId="77777777" w:rsidR="00416D59" w:rsidRPr="00196812" w:rsidRDefault="00F11AB0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 xml:space="preserve"> 1.31 [0.81;2.11</w:t>
            </w:r>
            <w:r w:rsidR="00416D59" w:rsidRPr="00196812">
              <w:rPr>
                <w:color w:val="000000"/>
                <w:szCs w:val="24"/>
                <w:lang w:val="en-GB" w:eastAsia="fr-FR"/>
              </w:rPr>
              <w:t>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258CC" w14:textId="77777777" w:rsidR="00416D59" w:rsidRPr="00196812" w:rsidRDefault="00F11AB0" w:rsidP="00196812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196812">
              <w:rPr>
                <w:color w:val="000000"/>
                <w:szCs w:val="24"/>
                <w:lang w:val="en-GB" w:eastAsia="fr-FR"/>
              </w:rPr>
              <w:t>0.26</w:t>
            </w:r>
          </w:p>
        </w:tc>
      </w:tr>
    </w:tbl>
    <w:p w14:paraId="33E19FCF" w14:textId="6536DD93" w:rsidR="004678A3" w:rsidRPr="00196812" w:rsidRDefault="00B47D86" w:rsidP="00196812">
      <w:pPr>
        <w:spacing w:line="240" w:lineRule="auto"/>
        <w:rPr>
          <w:szCs w:val="24"/>
          <w:lang w:val="en-GB"/>
        </w:rPr>
      </w:pPr>
      <w:r>
        <w:rPr>
          <w:szCs w:val="24"/>
          <w:lang w:val="en-GB"/>
        </w:rPr>
        <w:t xml:space="preserve">Supplementary table </w:t>
      </w:r>
      <w:r w:rsidR="001870E5">
        <w:rPr>
          <w:szCs w:val="24"/>
          <w:lang w:val="en-GB"/>
        </w:rPr>
        <w:t>2</w:t>
      </w:r>
      <w:r>
        <w:rPr>
          <w:szCs w:val="24"/>
          <w:lang w:val="en-GB"/>
        </w:rPr>
        <w:t xml:space="preserve">. </w:t>
      </w:r>
      <w:r>
        <w:rPr>
          <w:lang w:val="en-US"/>
        </w:rPr>
        <w:t>Predictive factors (univariate analysis) of ATa recurrence after an index cryo-PVI for paroxysmal AF</w:t>
      </w:r>
    </w:p>
    <w:p w14:paraId="71BCA57B" w14:textId="77777777" w:rsidR="0007165F" w:rsidRPr="00196812" w:rsidRDefault="0007165F" w:rsidP="00196812">
      <w:pPr>
        <w:spacing w:line="240" w:lineRule="auto"/>
        <w:rPr>
          <w:szCs w:val="24"/>
          <w:lang w:val="en-GB"/>
        </w:rPr>
      </w:pPr>
    </w:p>
    <w:p w14:paraId="346A70B8" w14:textId="77777777" w:rsidR="00196812" w:rsidRDefault="00196812" w:rsidP="00196812">
      <w:pPr>
        <w:spacing w:line="240" w:lineRule="auto"/>
        <w:rPr>
          <w:szCs w:val="24"/>
          <w:lang w:val="en-GB"/>
        </w:rPr>
      </w:pPr>
    </w:p>
    <w:p w14:paraId="456DD3C1" w14:textId="77777777" w:rsidR="00196812" w:rsidRDefault="00196812" w:rsidP="00196812">
      <w:pPr>
        <w:spacing w:line="240" w:lineRule="auto"/>
        <w:rPr>
          <w:szCs w:val="24"/>
          <w:lang w:val="en-GB"/>
        </w:rPr>
      </w:pPr>
    </w:p>
    <w:p w14:paraId="6D25655A" w14:textId="72731EB4" w:rsidR="0007165F" w:rsidRPr="00196812" w:rsidRDefault="0007165F" w:rsidP="00196812">
      <w:pPr>
        <w:spacing w:line="240" w:lineRule="auto"/>
        <w:rPr>
          <w:szCs w:val="24"/>
          <w:lang w:val="en-GB"/>
        </w:rPr>
      </w:pPr>
      <w:r w:rsidRPr="00196812">
        <w:rPr>
          <w:szCs w:val="24"/>
          <w:lang w:val="en-GB"/>
        </w:rPr>
        <w:t xml:space="preserve">AF: atrial fibrillation, ATa: atrial tachyarrhythmia, </w:t>
      </w:r>
      <w:r w:rsidR="000373AC" w:rsidRPr="00196812">
        <w:rPr>
          <w:szCs w:val="24"/>
          <w:lang w:val="en-GB"/>
        </w:rPr>
        <w:t xml:space="preserve">CTI: </w:t>
      </w:r>
      <w:r w:rsidR="000373AC" w:rsidRPr="00196812">
        <w:rPr>
          <w:color w:val="000000"/>
          <w:szCs w:val="24"/>
          <w:lang w:val="en-GB" w:eastAsia="fr-FR"/>
        </w:rPr>
        <w:t>cavotricuspid isthmus ablation,</w:t>
      </w:r>
      <w:r w:rsidR="000373AC" w:rsidRPr="00196812">
        <w:rPr>
          <w:szCs w:val="24"/>
          <w:lang w:val="en-GB"/>
        </w:rPr>
        <w:t xml:space="preserve"> </w:t>
      </w:r>
      <w:r w:rsidRPr="00196812">
        <w:rPr>
          <w:szCs w:val="24"/>
          <w:lang w:val="en-GB"/>
        </w:rPr>
        <w:t>LA: left atrium, LV: left ventricle, LVEF: left ventricle ejection fraction</w:t>
      </w:r>
      <w:r w:rsidR="003F0FFA" w:rsidRPr="00196812">
        <w:rPr>
          <w:szCs w:val="24"/>
          <w:lang w:val="en-GB"/>
        </w:rPr>
        <w:t>.</w:t>
      </w:r>
    </w:p>
    <w:p w14:paraId="4EAE2FB2" w14:textId="77777777" w:rsidR="0007165F" w:rsidRPr="00196812" w:rsidRDefault="0007165F" w:rsidP="00196812">
      <w:pPr>
        <w:spacing w:line="240" w:lineRule="auto"/>
        <w:rPr>
          <w:szCs w:val="24"/>
          <w:lang w:val="en-GB"/>
        </w:rPr>
      </w:pPr>
    </w:p>
    <w:sectPr w:rsidR="0007165F" w:rsidRPr="00196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6F9"/>
    <w:rsid w:val="000140DB"/>
    <w:rsid w:val="000373AC"/>
    <w:rsid w:val="0004582C"/>
    <w:rsid w:val="0007165F"/>
    <w:rsid w:val="00105420"/>
    <w:rsid w:val="001632A7"/>
    <w:rsid w:val="00186433"/>
    <w:rsid w:val="001870E5"/>
    <w:rsid w:val="00196812"/>
    <w:rsid w:val="00223E52"/>
    <w:rsid w:val="002518AC"/>
    <w:rsid w:val="002C04D3"/>
    <w:rsid w:val="002E00E0"/>
    <w:rsid w:val="00336329"/>
    <w:rsid w:val="003740AC"/>
    <w:rsid w:val="00381945"/>
    <w:rsid w:val="003D5477"/>
    <w:rsid w:val="003F0FFA"/>
    <w:rsid w:val="00416D59"/>
    <w:rsid w:val="004562CB"/>
    <w:rsid w:val="00467231"/>
    <w:rsid w:val="004678A3"/>
    <w:rsid w:val="004942E3"/>
    <w:rsid w:val="004C4527"/>
    <w:rsid w:val="005C26F9"/>
    <w:rsid w:val="005D5FD0"/>
    <w:rsid w:val="005F1A57"/>
    <w:rsid w:val="006B2917"/>
    <w:rsid w:val="006B5D1E"/>
    <w:rsid w:val="006D3E4F"/>
    <w:rsid w:val="006F4579"/>
    <w:rsid w:val="00700F4F"/>
    <w:rsid w:val="00724A0B"/>
    <w:rsid w:val="00746056"/>
    <w:rsid w:val="007614C2"/>
    <w:rsid w:val="007640D3"/>
    <w:rsid w:val="007960AE"/>
    <w:rsid w:val="007C346B"/>
    <w:rsid w:val="007F13F2"/>
    <w:rsid w:val="00827D6D"/>
    <w:rsid w:val="008459F3"/>
    <w:rsid w:val="0086289C"/>
    <w:rsid w:val="008810A4"/>
    <w:rsid w:val="00893698"/>
    <w:rsid w:val="00915AE5"/>
    <w:rsid w:val="00917DA7"/>
    <w:rsid w:val="00931E8A"/>
    <w:rsid w:val="00944B9A"/>
    <w:rsid w:val="00997B7D"/>
    <w:rsid w:val="009A3B1A"/>
    <w:rsid w:val="009C6450"/>
    <w:rsid w:val="009F6F3B"/>
    <w:rsid w:val="00A00BE3"/>
    <w:rsid w:val="00A764AE"/>
    <w:rsid w:val="00A919AE"/>
    <w:rsid w:val="00AD0BF0"/>
    <w:rsid w:val="00AF41D1"/>
    <w:rsid w:val="00B002AD"/>
    <w:rsid w:val="00B44FCD"/>
    <w:rsid w:val="00B47D86"/>
    <w:rsid w:val="00BA3839"/>
    <w:rsid w:val="00BD755E"/>
    <w:rsid w:val="00C200C5"/>
    <w:rsid w:val="00C42126"/>
    <w:rsid w:val="00CB4FE3"/>
    <w:rsid w:val="00D10C8C"/>
    <w:rsid w:val="00D323A2"/>
    <w:rsid w:val="00D53602"/>
    <w:rsid w:val="00D6786D"/>
    <w:rsid w:val="00E10841"/>
    <w:rsid w:val="00E32F7C"/>
    <w:rsid w:val="00E56951"/>
    <w:rsid w:val="00EC78A2"/>
    <w:rsid w:val="00F020F3"/>
    <w:rsid w:val="00F11AB0"/>
    <w:rsid w:val="00F33BCC"/>
    <w:rsid w:val="00F712D3"/>
    <w:rsid w:val="00F84C46"/>
    <w:rsid w:val="00F952BE"/>
    <w:rsid w:val="00FA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031B5"/>
  <w15:chartTrackingRefBased/>
  <w15:docId w15:val="{A0DA2705-1846-4DB7-BC1D-B38A6461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F9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F020F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32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32A7"/>
    <w:rPr>
      <w:rFonts w:ascii="Segoe UI" w:eastAsia="Calibr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919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19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19AE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19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19AE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6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0</Words>
  <Characters>149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Hermida</dc:creator>
  <cp:keywords/>
  <dc:description/>
  <cp:lastModifiedBy>Alexis Hermida</cp:lastModifiedBy>
  <cp:revision>8</cp:revision>
  <dcterms:created xsi:type="dcterms:W3CDTF">2021-03-18T06:52:00Z</dcterms:created>
  <dcterms:modified xsi:type="dcterms:W3CDTF">2022-03-10T13:14:00Z</dcterms:modified>
</cp:coreProperties>
</file>